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010E0" w14:textId="61DDDD1E" w:rsidR="007436C3" w:rsidRPr="00E61190" w:rsidRDefault="007436C3" w:rsidP="00E611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1190">
        <w:rPr>
          <w:rFonts w:ascii="Times New Roman" w:hAnsi="Times New Roman" w:cs="Times New Roman"/>
          <w:b/>
          <w:bCs/>
          <w:sz w:val="24"/>
          <w:szCs w:val="24"/>
        </w:rPr>
        <w:t xml:space="preserve">Table S1. Mutations observed in the </w:t>
      </w:r>
      <w:r w:rsidR="00E61190" w:rsidRPr="00E611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cr-9</w:t>
      </w:r>
      <w:r w:rsidR="00E61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1190">
        <w:rPr>
          <w:rFonts w:ascii="Times New Roman" w:hAnsi="Times New Roman" w:cs="Times New Roman"/>
          <w:b/>
          <w:bCs/>
          <w:sz w:val="24"/>
          <w:szCs w:val="24"/>
        </w:rPr>
        <w:t>CR-ECC strains</w:t>
      </w:r>
      <w:r w:rsidR="00E6119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61190" w:rsidRPr="00E61190">
        <w:rPr>
          <w:rFonts w:ascii="Times New Roman" w:hAnsi="Times New Roman" w:cs="Times New Roman"/>
          <w:b/>
          <w:bCs/>
          <w:sz w:val="24"/>
          <w:szCs w:val="24"/>
        </w:rPr>
        <w:t>non</w:t>
      </w:r>
      <w:r w:rsidR="00E61190" w:rsidRPr="00E611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-mcr-9</w:t>
      </w:r>
      <w:r w:rsidR="00E61190">
        <w:rPr>
          <w:rFonts w:ascii="Times New Roman" w:hAnsi="Times New Roman" w:cs="Times New Roman"/>
          <w:b/>
          <w:bCs/>
          <w:sz w:val="24"/>
          <w:szCs w:val="24"/>
        </w:rPr>
        <w:t xml:space="preserve"> colistin resistant CR-ECC</w:t>
      </w:r>
      <w:r w:rsidR="00702FDB">
        <w:rPr>
          <w:rFonts w:ascii="Times New Roman" w:hAnsi="Times New Roman" w:cs="Times New Roman"/>
          <w:b/>
          <w:bCs/>
          <w:sz w:val="24"/>
          <w:szCs w:val="24"/>
        </w:rPr>
        <w:t xml:space="preserve"> by WGS</w:t>
      </w:r>
    </w:p>
    <w:tbl>
      <w:tblPr>
        <w:tblStyle w:val="TableGrid"/>
        <w:tblW w:w="15002" w:type="dxa"/>
        <w:tblLook w:val="04A0" w:firstRow="1" w:lastRow="0" w:firstColumn="1" w:lastColumn="0" w:noHBand="0" w:noVBand="1"/>
      </w:tblPr>
      <w:tblGrid>
        <w:gridCol w:w="3823"/>
        <w:gridCol w:w="992"/>
        <w:gridCol w:w="5670"/>
        <w:gridCol w:w="1579"/>
        <w:gridCol w:w="2938"/>
      </w:tblGrid>
      <w:tr w:rsidR="00E61190" w:rsidRPr="002F2F56" w14:paraId="14EE59CF" w14:textId="77777777" w:rsidTr="00D5672C">
        <w:trPr>
          <w:trHeight w:val="240"/>
        </w:trPr>
        <w:tc>
          <w:tcPr>
            <w:tcW w:w="3823" w:type="dxa"/>
          </w:tcPr>
          <w:p w14:paraId="597775EE" w14:textId="41444185" w:rsidR="00E61190" w:rsidRPr="002F2F56" w:rsidRDefault="00E61190">
            <w:pPr>
              <w:rPr>
                <w:rFonts w:ascii="Times New Roman" w:hAnsi="Times New Roman" w:cs="Times New Roman"/>
              </w:rPr>
            </w:pPr>
            <w:r w:rsidRPr="002F2F56">
              <w:rPr>
                <w:rFonts w:ascii="Times New Roman" w:hAnsi="Times New Roman" w:cs="Times New Roman"/>
              </w:rPr>
              <w:t>Strain</w:t>
            </w:r>
            <w:r w:rsidR="00D5672C">
              <w:rPr>
                <w:rFonts w:ascii="Times New Roman" w:hAnsi="Times New Roman" w:cs="Times New Roman"/>
              </w:rPr>
              <w:t xml:space="preserve"> with characteristics</w:t>
            </w:r>
          </w:p>
        </w:tc>
        <w:tc>
          <w:tcPr>
            <w:tcW w:w="992" w:type="dxa"/>
          </w:tcPr>
          <w:p w14:paraId="56F4102A" w14:textId="7DE6D924" w:rsidR="00E61190" w:rsidRPr="002F2F56" w:rsidRDefault="00E61190">
            <w:pPr>
              <w:rPr>
                <w:rFonts w:ascii="Times New Roman" w:hAnsi="Times New Roman" w:cs="Times New Roman"/>
              </w:rPr>
            </w:pPr>
            <w:proofErr w:type="spellStart"/>
            <w:r w:rsidRPr="002F2F56">
              <w:rPr>
                <w:rFonts w:ascii="Times New Roman" w:hAnsi="Times New Roman" w:cs="Times New Roman"/>
              </w:rPr>
              <w:t>phoP</w:t>
            </w:r>
            <w:proofErr w:type="spellEnd"/>
          </w:p>
        </w:tc>
        <w:tc>
          <w:tcPr>
            <w:tcW w:w="5670" w:type="dxa"/>
          </w:tcPr>
          <w:p w14:paraId="6C1CF9E4" w14:textId="3186E0A8" w:rsidR="00E61190" w:rsidRPr="002F2F56" w:rsidRDefault="00E61190">
            <w:pPr>
              <w:rPr>
                <w:rFonts w:ascii="Times New Roman" w:hAnsi="Times New Roman" w:cs="Times New Roman"/>
              </w:rPr>
            </w:pPr>
            <w:proofErr w:type="spellStart"/>
            <w:r w:rsidRPr="002F2F56">
              <w:rPr>
                <w:rFonts w:ascii="Times New Roman" w:hAnsi="Times New Roman" w:cs="Times New Roman"/>
              </w:rPr>
              <w:t>phoQ</w:t>
            </w:r>
            <w:proofErr w:type="spellEnd"/>
          </w:p>
        </w:tc>
        <w:tc>
          <w:tcPr>
            <w:tcW w:w="1579" w:type="dxa"/>
          </w:tcPr>
          <w:p w14:paraId="2EAB897A" w14:textId="004CD8B9" w:rsidR="00E61190" w:rsidRPr="002F2F56" w:rsidRDefault="00E61190">
            <w:pPr>
              <w:rPr>
                <w:rFonts w:ascii="Times New Roman" w:hAnsi="Times New Roman" w:cs="Times New Roman"/>
              </w:rPr>
            </w:pPr>
            <w:proofErr w:type="spellStart"/>
            <w:r w:rsidRPr="002F2F56">
              <w:rPr>
                <w:rFonts w:ascii="Times New Roman" w:hAnsi="Times New Roman" w:cs="Times New Roman"/>
              </w:rPr>
              <w:t>PmrA</w:t>
            </w:r>
            <w:proofErr w:type="spellEnd"/>
          </w:p>
        </w:tc>
        <w:tc>
          <w:tcPr>
            <w:tcW w:w="2938" w:type="dxa"/>
          </w:tcPr>
          <w:p w14:paraId="3C445439" w14:textId="3135D12C" w:rsidR="00E61190" w:rsidRPr="002F2F56" w:rsidRDefault="00E61190">
            <w:pPr>
              <w:rPr>
                <w:rFonts w:ascii="Times New Roman" w:hAnsi="Times New Roman" w:cs="Times New Roman"/>
              </w:rPr>
            </w:pPr>
            <w:proofErr w:type="spellStart"/>
            <w:r w:rsidRPr="002F2F56">
              <w:rPr>
                <w:rFonts w:ascii="Times New Roman" w:hAnsi="Times New Roman" w:cs="Times New Roman"/>
              </w:rPr>
              <w:t>pmrB</w:t>
            </w:r>
            <w:proofErr w:type="spellEnd"/>
          </w:p>
        </w:tc>
      </w:tr>
      <w:tr w:rsidR="00E61190" w:rsidRPr="002F2F56" w14:paraId="22AE5228" w14:textId="77777777" w:rsidTr="00D5672C">
        <w:trPr>
          <w:trHeight w:val="497"/>
        </w:trPr>
        <w:tc>
          <w:tcPr>
            <w:tcW w:w="3823" w:type="dxa"/>
          </w:tcPr>
          <w:p w14:paraId="16F82282" w14:textId="734FC78B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PEER 350_2022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br/>
              <w:t>Col</w:t>
            </w:r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F2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9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67D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cloacae 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 xml:space="preserve">subsp. </w:t>
            </w:r>
            <w:r w:rsidR="000B667D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acae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8509391" w14:textId="6231E4CB" w:rsidR="00E61190" w:rsidRPr="002F2F56" w:rsidRDefault="00340851" w:rsidP="00340851">
            <w:pPr>
              <w:tabs>
                <w:tab w:val="center" w:pos="7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5670" w:type="dxa"/>
          </w:tcPr>
          <w:p w14:paraId="563A004F" w14:textId="16977418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MKRL (1-4 position amino acid) deletion</w:t>
            </w:r>
          </w:p>
        </w:tc>
        <w:tc>
          <w:tcPr>
            <w:tcW w:w="1579" w:type="dxa"/>
          </w:tcPr>
          <w:p w14:paraId="0A2AC05A" w14:textId="1AA67178" w:rsidR="00E61190" w:rsidRPr="002F2F56" w:rsidRDefault="0034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938" w:type="dxa"/>
          </w:tcPr>
          <w:p w14:paraId="27F7901C" w14:textId="159934CD" w:rsidR="00E61190" w:rsidRPr="00A34571" w:rsidRDefault="00E61190" w:rsidP="001C7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9</w:t>
            </w:r>
            <w:r w:rsidR="00A34571"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ZOTERO_ITEM CSL_CITATION {"citationID":"p594cP3X","properties":{"formattedCitation":"(1)","plainCitation":"(1)","noteIndex":0},"citationItems":[{"id":1058,"uris":["http://zotero.org/users/7259525/items/NPE5HQ3I"],"itemData":{"id":1058,"type":"article-journal","container-title":"Environment International","DOI":"10.1016/j.envint.2024.108554","ISSN":"01604120","journalAbbreviation":"Environment International","language":"en","page":"108554","source":"DOI.org (Crossref)","title":"Molecular epidemiology and mechanisms of carbapenem and colistin resistance in Klebsiella and other Enterobacterales from treated wastewater in Croatia","volume":"185","author":[{"family":"Puljko","given":"Ana"},{"family":"Barišić","given":"Ivan"},{"family":"Dekić Rozman","given":"Svjetlana"},{"family":"Križanović","given":"Stela"},{"family":"Babić","given":"Ivana"},{"family":"Jelić","given":"Marko"},{"family":"Maravić","given":"Ana"},{"family":"Udiković-Kolić","given":"Nikolina"}],"issued":{"date-parts":[["2024",3]]}}}],"schema":"https://github.com/citation-style-language/schema/raw/master/csl-citation.json"} </w:instrTex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D319F" w:rsidRPr="007D319F">
              <w:rPr>
                <w:rFonts w:ascii="Times New Roman" w:hAnsi="Times New Roman" w:cs="Times New Roman"/>
                <w:sz w:val="24"/>
              </w:rPr>
              <w:t>(1)</w: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  <w:p w14:paraId="0FE76356" w14:textId="77777777" w:rsidR="00E61190" w:rsidRPr="00A34571" w:rsidRDefault="00E611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61190" w:rsidRPr="002F2F56" w14:paraId="58EBC25A" w14:textId="77777777" w:rsidTr="00D5672C">
        <w:trPr>
          <w:trHeight w:val="497"/>
        </w:trPr>
        <w:tc>
          <w:tcPr>
            <w:tcW w:w="3823" w:type="dxa"/>
          </w:tcPr>
          <w:p w14:paraId="63BCAF18" w14:textId="77777777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PEER 374_2022</w:t>
            </w:r>
          </w:p>
          <w:p w14:paraId="2815EE0B" w14:textId="787AAA95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F2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9</w:t>
            </w:r>
            <w:r w:rsid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67D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cloacae 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 xml:space="preserve">subsp. </w:t>
            </w:r>
            <w:r w:rsidR="000B667D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acae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C59DB62" w14:textId="19BF4CAF" w:rsidR="00E61190" w:rsidRPr="002F2F56" w:rsidRDefault="0034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5670" w:type="dxa"/>
          </w:tcPr>
          <w:p w14:paraId="4E423211" w14:textId="6C6649CC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MKRL (1-4 position amino acid) deletion</w:t>
            </w:r>
          </w:p>
        </w:tc>
        <w:tc>
          <w:tcPr>
            <w:tcW w:w="1579" w:type="dxa"/>
          </w:tcPr>
          <w:p w14:paraId="5C878C91" w14:textId="7E5BBADE" w:rsidR="00E61190" w:rsidRPr="002F2F56" w:rsidRDefault="0034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938" w:type="dxa"/>
          </w:tcPr>
          <w:p w14:paraId="5F604C93" w14:textId="14DDD72A" w:rsidR="00E61190" w:rsidRPr="00A34571" w:rsidRDefault="00E61190" w:rsidP="001C7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9</w:t>
            </w:r>
            <w:r w:rsidR="00A34571"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ZOTERO_ITEM CSL_CITATION {"citationID":"mI9dTyxd","properties":{"formattedCitation":"(1)","plainCitation":"(1)","noteIndex":0},"citationItems":[{"id":1058,"uris":["http://zotero.org/users/7259525/items/NPE5HQ3I"],"itemData":{"id":1058,"type":"article-journal","container-title":"Environment International","DOI":"10.1016/j.envint.2024.108554","ISSN":"01604120","journalAbbreviation":"Environment International","language":"en","page":"108554","source":"DOI.org (Crossref)","title":"Molecular epidemiology and mechanisms of carbapenem and colistin resistance in Klebsiella and other Enterobacterales from treated wastewater in Croatia","volume":"185","author":[{"family":"Puljko","given":"Ana"},{"family":"Barišić","given":"Ivan"},{"family":"Dekić Rozman","given":"Svjetlana"},{"family":"Križanović","given":"Stela"},{"family":"Babić","given":"Ivana"},{"family":"Jelić","given":"Marko"},{"family":"Maravić","given":"Ana"},{"family":"Udiković-Kolić","given":"Nikolina"}],"issued":{"date-parts":[["2024",3]]}}}],"schema":"https://github.com/citation-style-language/schema/raw/master/csl-citation.json"} </w:instrTex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D319F" w:rsidRPr="007D319F">
              <w:rPr>
                <w:rFonts w:ascii="Times New Roman" w:hAnsi="Times New Roman" w:cs="Times New Roman"/>
                <w:sz w:val="24"/>
              </w:rPr>
              <w:t>(1)</w: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  <w:p w14:paraId="57288113" w14:textId="77777777" w:rsidR="00E61190" w:rsidRPr="00A34571" w:rsidRDefault="00E611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61190" w:rsidRPr="002F2F56" w14:paraId="201DAD65" w14:textId="77777777" w:rsidTr="00D5672C">
        <w:trPr>
          <w:trHeight w:val="497"/>
        </w:trPr>
        <w:tc>
          <w:tcPr>
            <w:tcW w:w="3823" w:type="dxa"/>
          </w:tcPr>
          <w:p w14:paraId="478B3D23" w14:textId="77777777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PEER 926_2022</w:t>
            </w:r>
          </w:p>
          <w:p w14:paraId="54693A23" w14:textId="14EF17AF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F2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9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67D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cloacae 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 xml:space="preserve">subsp. </w:t>
            </w:r>
            <w:r w:rsidR="000B667D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acae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3E83EA2" w14:textId="688F6849" w:rsidR="00E61190" w:rsidRPr="002F2F56" w:rsidRDefault="0034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5670" w:type="dxa"/>
          </w:tcPr>
          <w:p w14:paraId="5FB7B899" w14:textId="4B4D7224" w:rsidR="00E61190" w:rsidRPr="002F2F56" w:rsidRDefault="00E61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MKRL (1-4 position amino acid) deletion</w:t>
            </w:r>
          </w:p>
        </w:tc>
        <w:tc>
          <w:tcPr>
            <w:tcW w:w="1579" w:type="dxa"/>
          </w:tcPr>
          <w:p w14:paraId="2631A711" w14:textId="201CD248" w:rsidR="00E61190" w:rsidRPr="002F2F56" w:rsidRDefault="0034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938" w:type="dxa"/>
          </w:tcPr>
          <w:p w14:paraId="0C668B68" w14:textId="03563D5F" w:rsidR="00E61190" w:rsidRPr="00A34571" w:rsidRDefault="00E61190" w:rsidP="00A345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9</w:t>
            </w:r>
            <w:r w:rsidR="00A34571"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34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ZOTERO_ITEM CSL_CITATION {"citationID":"CDXahrcp","properties":{"formattedCitation":"(1)","plainCitation":"(1)","noteIndex":0},"citationItems":[{"id":1058,"uris":["http://zotero.org/users/7259525/items/NPE5HQ3I"],"itemData":{"id":1058,"type":"article-journal","container-title":"Environment International","DOI":"10.1016/j.envint.2024.108554","ISSN":"01604120","journalAbbreviation":"Environment International","language":"en","page":"108554","source":"DOI.org (Crossref)","title":"Molecular epidemiology and mechanisms of carbapenem and colistin resistance in Klebsiella and other Enterobacterales from treated wastewater in Croatia","volume":"185","author":[{"family":"Puljko","given":"Ana"},{"family":"Barišić","given":"Ivan"},{"family":"Dekić Rozman","given":"Svjetlana"},{"family":"Križanović","given":"Stela"},{"family":"Babić","given":"Ivana"},{"family":"Jelić","given":"Marko"},{"family":"Maravić","given":"Ana"},{"family":"Udiković-Kolić","given":"Nikolina"}],"issued":{"date-parts":[["2024",3]]}}}],"schema":"https://github.com/citation-style-language/schema/raw/master/csl-citation.json"} </w:instrTex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D319F" w:rsidRPr="007D319F">
              <w:rPr>
                <w:rFonts w:ascii="Times New Roman" w:hAnsi="Times New Roman" w:cs="Times New Roman"/>
                <w:sz w:val="24"/>
              </w:rPr>
              <w:t>(1)</w:t>
            </w:r>
            <w:r w:rsidR="007D3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  <w:p w14:paraId="59E2F6B7" w14:textId="77777777" w:rsidR="00E61190" w:rsidRPr="00A34571" w:rsidRDefault="00E611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61190" w:rsidRPr="002F2F56" w14:paraId="2D5F7931" w14:textId="77777777" w:rsidTr="00D5672C">
        <w:trPr>
          <w:trHeight w:val="497"/>
        </w:trPr>
        <w:tc>
          <w:tcPr>
            <w:tcW w:w="3823" w:type="dxa"/>
          </w:tcPr>
          <w:p w14:paraId="38D3E9E8" w14:textId="5E647256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MDCL 28</w:t>
            </w:r>
            <w:r w:rsidR="000B667D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  <w:p w14:paraId="00363255" w14:textId="77777777" w:rsidR="00E61190" w:rsidRDefault="00E61190" w:rsidP="002F2F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  <w:p w14:paraId="1582A15E" w14:textId="70392644" w:rsidR="00D5672C" w:rsidRPr="002F2F56" w:rsidRDefault="00D5672C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="007D3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  <w:r w:rsidR="007D3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D319F" w:rsidRPr="007D319F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angfang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F755E9A" w14:textId="56024A16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5670" w:type="dxa"/>
          </w:tcPr>
          <w:p w14:paraId="1AF90DD6" w14:textId="3E17B360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 xml:space="preserve">MKRL (1-4 position amino acid) </w:t>
            </w:r>
            <w:r w:rsidR="007D319F" w:rsidRPr="002F2F5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deletion,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 xml:space="preserve"> K106V, R108</w:t>
            </w:r>
            <w:r w:rsidR="007D319F" w:rsidRPr="002F2F56">
              <w:rPr>
                <w:rFonts w:ascii="Times New Roman" w:hAnsi="Times New Roman" w:cs="Times New Roman"/>
                <w:sz w:val="24"/>
                <w:szCs w:val="24"/>
              </w:rPr>
              <w:t>S, I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7D319F" w:rsidRPr="002F2F56">
              <w:rPr>
                <w:rFonts w:ascii="Times New Roman" w:hAnsi="Times New Roman" w:cs="Times New Roman"/>
                <w:sz w:val="24"/>
                <w:szCs w:val="24"/>
              </w:rPr>
              <w:t>K, D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7D319F" w:rsidRPr="002F2F56">
              <w:rPr>
                <w:rFonts w:ascii="Times New Roman" w:hAnsi="Times New Roman" w:cs="Times New Roman"/>
                <w:sz w:val="24"/>
                <w:szCs w:val="24"/>
              </w:rPr>
              <w:t>A, L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7D319F" w:rsidRPr="002F2F56">
              <w:rPr>
                <w:rFonts w:ascii="Times New Roman" w:hAnsi="Times New Roman" w:cs="Times New Roman"/>
                <w:sz w:val="24"/>
                <w:szCs w:val="24"/>
              </w:rPr>
              <w:t>P, M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7D319F" w:rsidRPr="002F2F56">
              <w:rPr>
                <w:rFonts w:ascii="Times New Roman" w:hAnsi="Times New Roman" w:cs="Times New Roman"/>
                <w:sz w:val="24"/>
                <w:szCs w:val="24"/>
              </w:rPr>
              <w:t>R, V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="007D319F" w:rsidRPr="002F2F56">
              <w:rPr>
                <w:rFonts w:ascii="Times New Roman" w:hAnsi="Times New Roman" w:cs="Times New Roman"/>
                <w:sz w:val="24"/>
                <w:szCs w:val="24"/>
              </w:rPr>
              <w:t>Q, L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483T</w:t>
            </w:r>
          </w:p>
          <w:p w14:paraId="64BB1069" w14:textId="5F949598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</w:tcPr>
          <w:p w14:paraId="77717D82" w14:textId="44598CF0" w:rsidR="00E61190" w:rsidRPr="000B667D" w:rsidRDefault="00067A24" w:rsidP="00067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67D">
              <w:rPr>
                <w:rFonts w:ascii="Times New Roman" w:hAnsi="Times New Roman" w:cs="Times New Roman"/>
                <w:sz w:val="24"/>
                <w:szCs w:val="24"/>
              </w:rPr>
              <w:t xml:space="preserve">R143C, </w:t>
            </w:r>
            <w:r w:rsidR="00E61190" w:rsidRPr="000B667D">
              <w:rPr>
                <w:rFonts w:ascii="Times New Roman" w:hAnsi="Times New Roman" w:cs="Times New Roman"/>
                <w:sz w:val="24"/>
                <w:szCs w:val="24"/>
              </w:rPr>
              <w:t>Q145</w:t>
            </w:r>
            <w:r w:rsidRPr="000B667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61190" w:rsidRPr="000B66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B66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1190" w:rsidRPr="000B667D">
              <w:rPr>
                <w:rFonts w:ascii="Times New Roman" w:hAnsi="Times New Roman" w:cs="Times New Roman"/>
                <w:sz w:val="24"/>
                <w:szCs w:val="24"/>
              </w:rPr>
              <w:t>S218R</w:t>
            </w:r>
          </w:p>
        </w:tc>
        <w:tc>
          <w:tcPr>
            <w:tcW w:w="2938" w:type="dxa"/>
          </w:tcPr>
          <w:p w14:paraId="57E8DD9C" w14:textId="5FA37545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 xml:space="preserve">E265T, </w:t>
            </w:r>
            <w:r w:rsidRPr="00702FDB">
              <w:rPr>
                <w:rFonts w:ascii="Times New Roman" w:hAnsi="Times New Roman" w:cs="Times New Roman"/>
                <w:sz w:val="24"/>
                <w:szCs w:val="24"/>
              </w:rPr>
              <w:t>T271Q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, T280I,</w:t>
            </w:r>
            <w:r w:rsidR="00340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G347E</w:t>
            </w:r>
          </w:p>
        </w:tc>
      </w:tr>
      <w:tr w:rsidR="00E61190" w:rsidRPr="002F2F56" w14:paraId="5F7F7C3A" w14:textId="77777777" w:rsidTr="00D5672C">
        <w:trPr>
          <w:trHeight w:val="497"/>
        </w:trPr>
        <w:tc>
          <w:tcPr>
            <w:tcW w:w="3823" w:type="dxa"/>
          </w:tcPr>
          <w:p w14:paraId="5D8ED6BF" w14:textId="77777777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PEER 36_2023</w:t>
            </w:r>
          </w:p>
          <w:p w14:paraId="715809F9" w14:textId="3C90F393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D567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567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672C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="007D3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  <w:r w:rsidR="007D3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D319F" w:rsidRPr="007D319F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r w:rsidR="007D319F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="00D567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567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angfangensis</w:t>
            </w:r>
            <w:proofErr w:type="spellEnd"/>
            <w:r w:rsidR="00D567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9838553" w14:textId="47EA1A87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5670" w:type="dxa"/>
          </w:tcPr>
          <w:p w14:paraId="73CD52C2" w14:textId="77777777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L483V</w:t>
            </w:r>
          </w:p>
          <w:p w14:paraId="259EA256" w14:textId="77777777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</w:tcPr>
          <w:p w14:paraId="51C68745" w14:textId="1FBFC2F2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938" w:type="dxa"/>
          </w:tcPr>
          <w:p w14:paraId="48404D97" w14:textId="57686E15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E61190" w:rsidRPr="002F2F56" w14:paraId="23C1100D" w14:textId="77777777" w:rsidTr="00D5672C">
        <w:trPr>
          <w:trHeight w:val="497"/>
        </w:trPr>
        <w:tc>
          <w:tcPr>
            <w:tcW w:w="3823" w:type="dxa"/>
          </w:tcPr>
          <w:p w14:paraId="4D86BAD2" w14:textId="77777777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PEER 41_2022</w:t>
            </w:r>
          </w:p>
          <w:p w14:paraId="036C69F9" w14:textId="2E64FE1D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Pr="002F2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F2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9</w:t>
            </w:r>
            <w:r w:rsidR="00D567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672C" w:rsidRPr="000B66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="00D567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  <w:r w:rsidR="00D567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5672C">
              <w:rPr>
                <w:rFonts w:ascii="Times New Roman" w:hAnsi="Times New Roman" w:cs="Times New Roman"/>
                <w:sz w:val="24"/>
                <w:szCs w:val="24"/>
              </w:rPr>
              <w:t xml:space="preserve">subsp. </w:t>
            </w:r>
            <w:proofErr w:type="spellStart"/>
            <w:r w:rsidR="00D567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angfangensis</w:t>
            </w:r>
            <w:proofErr w:type="spellEnd"/>
            <w:r w:rsidR="00D567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12A1D2B" w14:textId="122E1223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5670" w:type="dxa"/>
          </w:tcPr>
          <w:p w14:paraId="13DC8441" w14:textId="525B126A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  <w:p w14:paraId="77ADDECC" w14:textId="4DEDC79B" w:rsidR="00E61190" w:rsidRPr="002F2F56" w:rsidRDefault="00E61190" w:rsidP="002F2F56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F2F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9" w:type="dxa"/>
          </w:tcPr>
          <w:p w14:paraId="644932C4" w14:textId="0DF56238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938" w:type="dxa"/>
          </w:tcPr>
          <w:p w14:paraId="672D7061" w14:textId="5371125C" w:rsidR="00E61190" w:rsidRPr="002F2F56" w:rsidRDefault="00340851" w:rsidP="002F2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</w:tr>
    </w:tbl>
    <w:p w14:paraId="2809C57E" w14:textId="398CE669" w:rsidR="00D50BF5" w:rsidRDefault="00D50BF5">
      <w:pPr>
        <w:rPr>
          <w:rFonts w:ascii="Times New Roman" w:hAnsi="Times New Roman" w:cs="Times New Roman"/>
          <w:sz w:val="24"/>
          <w:szCs w:val="24"/>
        </w:rPr>
      </w:pPr>
    </w:p>
    <w:p w14:paraId="071861E1" w14:textId="4BF828F3" w:rsidR="00D5672C" w:rsidRPr="00D5672C" w:rsidRDefault="00D5672C" w:rsidP="004564A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Mutations in genes conferring Colistin resistance in </w:t>
      </w:r>
      <w:r w:rsidRPr="00D5672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>E. cloacae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c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om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p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x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study 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isolates (</w:t>
      </w:r>
      <w:proofErr w:type="spellStart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pmrA</w:t>
      </w:r>
      <w:proofErr w:type="spellEnd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, </w:t>
      </w:r>
      <w:proofErr w:type="spellStart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pmrB</w:t>
      </w:r>
      <w:proofErr w:type="spellEnd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, </w:t>
      </w:r>
      <w:proofErr w:type="spellStart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phoP</w:t>
      </w:r>
      <w:proofErr w:type="spellEnd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, and </w:t>
      </w:r>
      <w:proofErr w:type="spellStart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phoQ</w:t>
      </w:r>
      <w:proofErr w:type="spellEnd"/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) were identified by aligning their nucleotide and amino acid sequences with reference genome sequences of </w:t>
      </w:r>
      <w:r w:rsidRPr="00D5672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>E. cloacae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ATCC13047 (GenBank accession number: </w:t>
      </w:r>
      <w:hyperlink r:id="rId4" w:history="1">
        <w:r w:rsidRPr="00D5672C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IN"/>
            <w14:ligatures w14:val="none"/>
          </w:rPr>
          <w:t>CP001918</w:t>
        </w:r>
      </w:hyperlink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and </w:t>
      </w:r>
      <w:r w:rsidRPr="00D5672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>hormaechei</w:t>
      </w:r>
      <w:proofErr w:type="spellEnd"/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 xml:space="preserve"> 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ubsp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>xiangfangensis</w:t>
      </w:r>
      <w:proofErr w:type="spellEnd"/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IN"/>
          <w14:ligatures w14:val="none"/>
        </w:rPr>
        <w:t xml:space="preserve"> 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LMG 27195 (GenBank accession number:</w:t>
      </w:r>
      <w:r w:rsidR="004564A9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</w:t>
      </w:r>
      <w:hyperlink r:id="rId5" w:history="1">
        <w:r w:rsidR="004564A9" w:rsidRPr="00F47711">
          <w:rPr>
            <w:rStyle w:val="Hyperlink"/>
            <w:rFonts w:ascii="Times New Roman" w:hAnsi="Times New Roman"/>
            <w:sz w:val="24"/>
            <w:szCs w:val="24"/>
            <w:lang w:val="en-US"/>
          </w:rPr>
          <w:t>CP017183</w:t>
        </w:r>
      </w:hyperlink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</w:t>
      </w:r>
      <w:r w:rsidRPr="00D5672C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in the NCBI database.</w:t>
      </w:r>
    </w:p>
    <w:p w14:paraId="728A13E3" w14:textId="01424F3D" w:rsidR="00E61190" w:rsidRDefault="00E61190" w:rsidP="004564A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3ADA68" w14:textId="34832148" w:rsidR="004564A9" w:rsidRDefault="004564A9" w:rsidP="004564A9">
      <w:pPr>
        <w:jc w:val="both"/>
        <w:rPr>
          <w:rFonts w:ascii="Times New Roman" w:hAnsi="Times New Roman" w:cs="Times New Roman"/>
          <w:sz w:val="24"/>
          <w:szCs w:val="24"/>
        </w:rPr>
      </w:pPr>
      <w:r w:rsidRPr="00702FDB">
        <w:rPr>
          <w:rFonts w:ascii="Times New Roman" w:hAnsi="Times New Roman" w:cs="Times New Roman"/>
          <w:b/>
          <w:bCs/>
          <w:sz w:val="24"/>
          <w:szCs w:val="24"/>
        </w:rPr>
        <w:t xml:space="preserve">Bold </w:t>
      </w:r>
      <w:r>
        <w:rPr>
          <w:rFonts w:ascii="Times New Roman" w:hAnsi="Times New Roman" w:cs="Times New Roman"/>
          <w:sz w:val="24"/>
          <w:szCs w:val="24"/>
        </w:rPr>
        <w:t>– Reported already</w:t>
      </w:r>
      <w:r w:rsidR="00D2003E">
        <w:rPr>
          <w:rFonts w:ascii="Times New Roman" w:hAnsi="Times New Roman" w:cs="Times New Roman"/>
          <w:sz w:val="24"/>
          <w:szCs w:val="24"/>
        </w:rPr>
        <w:t xml:space="preserve"> </w:t>
      </w:r>
      <w:r w:rsidR="00D2003E">
        <w:rPr>
          <w:rFonts w:ascii="Times New Roman" w:hAnsi="Times New Roman" w:cs="Times New Roman"/>
          <w:sz w:val="24"/>
          <w:szCs w:val="24"/>
        </w:rPr>
        <w:fldChar w:fldCharType="begin"/>
      </w:r>
      <w:r w:rsidR="00D2003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yR3nlrVC","properties":{"formattedCitation":"(1)","plainCitation":"(1)","noteIndex":0},"citationItems":[{"id":1058,"uris":["http://zotero.org/users/7259525/items/NPE5HQ3I"],"itemData":{"id":1058,"type":"article-journal","container-title":"Environment International","DOI":"10.1016/j.envint.2024.108554","ISSN":"01604120","journalAbbreviation":"Environment International","language":"en","page":"108554","source":"DOI.org (Crossref)","title":"Molecular epidemiology and mechanisms of carbapenem and colistin resistance in Klebsiella and other Enterobacterales from treated wastewater in Croatia","volume":"185","author":[{"family":"Puljko","given":"Ana"},{"family":"Barišić","given":"Ivan"},{"family":"Dekić Rozman","given":"Svjetlana"},{"family":"Križanović","given":"Stela"},{"family":"Babić","given":"Ivana"},{"family":"Jelić","given":"Marko"},{"family":"Maravić","given":"Ana"},{"family":"Udiković-Kolić","given":"Nikolina"}],"issued":{"date-parts":[["2024",3]]}}}],"schema":"https://github.com/citation-style-language/schema/raw/master/csl-citation.json"} </w:instrText>
      </w:r>
      <w:r w:rsidR="00D2003E">
        <w:rPr>
          <w:rFonts w:ascii="Times New Roman" w:hAnsi="Times New Roman" w:cs="Times New Roman"/>
          <w:sz w:val="24"/>
          <w:szCs w:val="24"/>
        </w:rPr>
        <w:fldChar w:fldCharType="separate"/>
      </w:r>
      <w:r w:rsidR="00D2003E" w:rsidRPr="00D2003E">
        <w:rPr>
          <w:rFonts w:ascii="Times New Roman" w:hAnsi="Times New Roman" w:cs="Times New Roman"/>
          <w:sz w:val="24"/>
        </w:rPr>
        <w:t>(1)</w:t>
      </w:r>
      <w:r w:rsidR="00D200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0A3CC3E" w14:textId="77777777" w:rsidR="007D319F" w:rsidRPr="007D319F" w:rsidRDefault="00D2003E" w:rsidP="007D319F">
      <w:pPr>
        <w:pStyle w:val="Bibliography"/>
        <w:rPr>
          <w:rFonts w:ascii="Times New Roman" w:hAnsi="Times New Roman" w:cs="Times New Roman"/>
          <w:sz w:val="24"/>
        </w:rPr>
      </w:pPr>
      <w:r>
        <w:rPr>
          <w:sz w:val="24"/>
          <w:szCs w:val="24"/>
        </w:rPr>
        <w:lastRenderedPageBreak/>
        <w:fldChar w:fldCharType="begin"/>
      </w:r>
      <w:r>
        <w:rPr>
          <w:sz w:val="24"/>
          <w:szCs w:val="24"/>
        </w:rPr>
        <w:instrText xml:space="preserve"> ADDIN ZOTERO_BIBL {"uncited":[],"omitted":[],"custom":[]} CSL_BIBLIOGRAPHY </w:instrText>
      </w:r>
      <w:r>
        <w:rPr>
          <w:sz w:val="24"/>
          <w:szCs w:val="24"/>
        </w:rPr>
        <w:fldChar w:fldCharType="separate"/>
      </w:r>
      <w:r w:rsidR="007D319F" w:rsidRPr="007D319F">
        <w:rPr>
          <w:rFonts w:ascii="Times New Roman" w:hAnsi="Times New Roman" w:cs="Times New Roman"/>
          <w:sz w:val="24"/>
        </w:rPr>
        <w:t xml:space="preserve">1. </w:t>
      </w:r>
      <w:r w:rsidR="007D319F" w:rsidRPr="007D319F">
        <w:rPr>
          <w:rFonts w:ascii="Times New Roman" w:hAnsi="Times New Roman" w:cs="Times New Roman"/>
          <w:sz w:val="24"/>
        </w:rPr>
        <w:tab/>
      </w:r>
      <w:proofErr w:type="spellStart"/>
      <w:r w:rsidR="007D319F" w:rsidRPr="007D319F">
        <w:rPr>
          <w:rFonts w:ascii="Times New Roman" w:hAnsi="Times New Roman" w:cs="Times New Roman"/>
          <w:sz w:val="24"/>
        </w:rPr>
        <w:t>Puljko</w:t>
      </w:r>
      <w:proofErr w:type="spellEnd"/>
      <w:r w:rsidR="007D319F" w:rsidRPr="007D319F">
        <w:rPr>
          <w:rFonts w:ascii="Times New Roman" w:hAnsi="Times New Roman" w:cs="Times New Roman"/>
          <w:sz w:val="24"/>
        </w:rPr>
        <w:t xml:space="preserve"> A, Barišić I, </w:t>
      </w:r>
      <w:proofErr w:type="spellStart"/>
      <w:r w:rsidR="007D319F" w:rsidRPr="007D319F">
        <w:rPr>
          <w:rFonts w:ascii="Times New Roman" w:hAnsi="Times New Roman" w:cs="Times New Roman"/>
          <w:sz w:val="24"/>
        </w:rPr>
        <w:t>Dekić</w:t>
      </w:r>
      <w:proofErr w:type="spellEnd"/>
      <w:r w:rsidR="007D319F" w:rsidRPr="007D319F">
        <w:rPr>
          <w:rFonts w:ascii="Times New Roman" w:hAnsi="Times New Roman" w:cs="Times New Roman"/>
          <w:sz w:val="24"/>
        </w:rPr>
        <w:t xml:space="preserve"> Rozman S, Križanović S, Babić I, Jelić M, Maravić A, </w:t>
      </w:r>
      <w:proofErr w:type="spellStart"/>
      <w:r w:rsidR="007D319F" w:rsidRPr="007D319F">
        <w:rPr>
          <w:rFonts w:ascii="Times New Roman" w:hAnsi="Times New Roman" w:cs="Times New Roman"/>
          <w:sz w:val="24"/>
        </w:rPr>
        <w:t>Udiković</w:t>
      </w:r>
      <w:proofErr w:type="spellEnd"/>
      <w:r w:rsidR="007D319F" w:rsidRPr="007D319F">
        <w:rPr>
          <w:rFonts w:ascii="Times New Roman" w:hAnsi="Times New Roman" w:cs="Times New Roman"/>
          <w:sz w:val="24"/>
        </w:rPr>
        <w:t xml:space="preserve">-Kolić N. 2024. Molecular epidemiology and mechanisms of carbapenem and colistin resistance in Klebsiella and other </w:t>
      </w:r>
      <w:proofErr w:type="spellStart"/>
      <w:r w:rsidR="007D319F" w:rsidRPr="007D319F">
        <w:rPr>
          <w:rFonts w:ascii="Times New Roman" w:hAnsi="Times New Roman" w:cs="Times New Roman"/>
          <w:sz w:val="24"/>
        </w:rPr>
        <w:t>Enterobacterales</w:t>
      </w:r>
      <w:proofErr w:type="spellEnd"/>
      <w:r w:rsidR="007D319F" w:rsidRPr="007D319F">
        <w:rPr>
          <w:rFonts w:ascii="Times New Roman" w:hAnsi="Times New Roman" w:cs="Times New Roman"/>
          <w:sz w:val="24"/>
        </w:rPr>
        <w:t xml:space="preserve"> from treated wastewater in Croatia. Environment International 185:108554.</w:t>
      </w:r>
    </w:p>
    <w:p w14:paraId="1E362958" w14:textId="235C20F9" w:rsidR="00D2003E" w:rsidRPr="002F2F56" w:rsidRDefault="00D2003E" w:rsidP="004564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2003E" w:rsidRPr="002F2F56" w:rsidSect="007436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C3"/>
    <w:rsid w:val="00067A24"/>
    <w:rsid w:val="000B667D"/>
    <w:rsid w:val="001C7DB7"/>
    <w:rsid w:val="002F2F56"/>
    <w:rsid w:val="00340851"/>
    <w:rsid w:val="004564A9"/>
    <w:rsid w:val="005C09A3"/>
    <w:rsid w:val="00702FDB"/>
    <w:rsid w:val="007436C3"/>
    <w:rsid w:val="007D319F"/>
    <w:rsid w:val="0085762E"/>
    <w:rsid w:val="00A34571"/>
    <w:rsid w:val="00B1672D"/>
    <w:rsid w:val="00C36084"/>
    <w:rsid w:val="00D2003E"/>
    <w:rsid w:val="00D50BF5"/>
    <w:rsid w:val="00D5672C"/>
    <w:rsid w:val="00E6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29884"/>
  <w15:chartTrackingRefBased/>
  <w15:docId w15:val="{92201B2D-94FA-468A-B0F8-1DB27D9A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67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72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2003E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7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CP017183" TargetMode="External"/><Relationship Id="rId4" Type="http://schemas.openxmlformats.org/officeDocument/2006/relationships/hyperlink" Target="https://www.ncbi.nlm.nih.gov/datasets/genome/GCF_000025565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b Halder</dc:creator>
  <cp:keywords/>
  <dc:description/>
  <cp:lastModifiedBy>Gourab Halder</cp:lastModifiedBy>
  <cp:revision>5</cp:revision>
  <dcterms:created xsi:type="dcterms:W3CDTF">2024-10-19T11:38:00Z</dcterms:created>
  <dcterms:modified xsi:type="dcterms:W3CDTF">2025-01-1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B15nAFo"/&gt;&lt;style id="http://www.zotero.org/styles/msphere" hasBibliography="1" bibliographyStyleHasBeenSet="1"/&gt;&lt;prefs&gt;&lt;pref name="fieldType" value="Field"/&gt;&lt;/prefs&gt;&lt;/data&gt;</vt:lpwstr>
  </property>
</Properties>
</file>